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upplementary Table 2 Urin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differential metabolites</w:t>
      </w:r>
    </w:p>
    <w:tbl>
      <w:tblPr>
        <w:tblStyle w:val="2"/>
        <w:tblW w:w="151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006"/>
        <w:gridCol w:w="2308"/>
        <w:gridCol w:w="1311"/>
        <w:gridCol w:w="969"/>
        <w:gridCol w:w="1560"/>
        <w:gridCol w:w="1412"/>
        <w:gridCol w:w="1616"/>
        <w:gridCol w:w="738"/>
        <w:gridCol w:w="1357"/>
        <w:gridCol w:w="988"/>
        <w:gridCol w:w="9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10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R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in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3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13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formula</w:t>
            </w:r>
          </w:p>
        </w:tc>
        <w:tc>
          <w:tcPr>
            <w:tcW w:w="9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dition method</w:t>
            </w:r>
          </w:p>
        </w:tc>
        <w:tc>
          <w:tcPr>
            <w:tcW w:w="15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/z measured value</w:t>
            </w:r>
          </w:p>
        </w:tc>
        <w:tc>
          <w:tcPr>
            <w:tcW w:w="14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/z theoretical value</w:t>
            </w:r>
          </w:p>
        </w:tc>
        <w:tc>
          <w:tcPr>
            <w:tcW w:w="16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ror (ppm)</w:t>
            </w:r>
          </w:p>
        </w:tc>
        <w:tc>
          <w:tcPr>
            <w:tcW w:w="7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nd</w:t>
            </w:r>
          </w:p>
        </w:tc>
        <w:tc>
          <w:tcPr>
            <w:tcW w:w="135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ier</w:t>
            </w:r>
          </w:p>
        </w:tc>
        <w:tc>
          <w:tcPr>
            <w:tcW w:w="9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0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04</w:t>
            </w:r>
          </w:p>
        </w:tc>
        <w:tc>
          <w:tcPr>
            <w:tcW w:w="23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affinose</w:t>
            </w:r>
          </w:p>
        </w:tc>
        <w:tc>
          <w:tcPr>
            <w:tcW w:w="13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2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96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.1607</w:t>
            </w:r>
          </w:p>
        </w:tc>
        <w:tc>
          <w:tcPr>
            <w:tcW w:w="14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.1588</w:t>
            </w:r>
          </w:p>
        </w:tc>
        <w:tc>
          <w:tcPr>
            <w:tcW w:w="161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04227037</w:t>
            </w:r>
          </w:p>
        </w:tc>
        <w:tc>
          <w:tcPr>
            <w:tcW w:w="73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1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312219</w:t>
            </w:r>
          </w:p>
        </w:tc>
        <w:tc>
          <w:tcPr>
            <w:tcW w:w="9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0175E-05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1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,6-Dihydroxyquinol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.05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.05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.958523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5814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804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8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etanephr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0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5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.09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.0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.902224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2693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1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opam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.06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.068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5920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5825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35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6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-Phosphoethanolam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0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008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01413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76975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62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1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ytid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3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.08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.09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.580764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0998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46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6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ctanoylglucuronid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4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4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.115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.110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66348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21853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44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5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ntetheine 4'-phosphat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3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.09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.086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66341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04345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724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eukotriene A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0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.22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.22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60513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6471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548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8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amma-Glutamylcyste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4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.05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.05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960742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↑</w:t>
            </w:r>
            <w:r>
              <w:rPr>
                <w:rStyle w:val="11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72949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0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06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Farnesylcyste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.19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.19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463219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9296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02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3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-cis-Retinoic ac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.18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.17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02305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5332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36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hosphoser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.01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.01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815514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182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02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7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DP-ethanolam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.02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.02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593635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661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93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81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-Methoxyindoleacetat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.07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.08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717955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5590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77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85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020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02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5331217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349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61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34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stradio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4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.18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.18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9549811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24118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26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11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ihydrofolic ac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9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.169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.16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34260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0214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65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84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,10-Methylene-TH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3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.18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.178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63851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6820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45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Ureidopropionic ac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.04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.04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6747166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6227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73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etrahydrodeoxycorticostero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4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.16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.21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5.49273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7382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91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07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-Acetyldihydrolipoamide-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0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9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.05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.04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6090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9401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89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13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-Trimethylammoniobutanoic ac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5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115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118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531337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2137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06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1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Urid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2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.07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.07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643148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07205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219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9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,3,4,5-Tetrahydro-2-pyridinecarboxylic aci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05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053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985845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19450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198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6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-Oxoargin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.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.08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62871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9695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3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49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-Hydroxy-N6,N6,N6-trimethyl-L-lys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.14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.1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88.4371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6782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206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32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'-Methylthioadenosi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1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5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.09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.09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609907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0025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76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63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arbamoyl phosphat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.98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.99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.719629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2331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46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89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C(22:1(13Z)/P-18: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4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0.66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0.666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51097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3118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805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8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56</w:t>
            </w:r>
          </w:p>
        </w:tc>
        <w:tc>
          <w:tcPr>
            <w:tcW w:w="23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phinganine 1-phosphate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8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0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.2754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.2722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70998467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↓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632102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4564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03</w:t>
            </w:r>
          </w:p>
        </w:tc>
      </w:tr>
    </w:tbl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YjMwNTY0ZTNhMjc4MjFmN2RiNDUxMTEyNmQyZWIifQ=="/>
  </w:docVars>
  <w:rsids>
    <w:rsidRoot w:val="00000000"/>
    <w:rsid w:val="130243A8"/>
    <w:rsid w:val="1AD80A20"/>
    <w:rsid w:val="3ACC0F11"/>
    <w:rsid w:val="4E4304BA"/>
    <w:rsid w:val="51C9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1"/>
    <w:basedOn w:val="1"/>
    <w:qFormat/>
    <w:uiPriority w:val="0"/>
    <w:pPr>
      <w:spacing w:line="360" w:lineRule="auto"/>
    </w:pPr>
    <w:rPr>
      <w:rFonts w:ascii="Times New Roman" w:hAnsi="Times New Roman" w:eastAsia="宋体" w:cs="Times New Roman"/>
      <w:bCs/>
      <w:color w:val="000000" w:themeColor="text1"/>
      <w:szCs w:val="21"/>
      <w14:textFill>
        <w14:solidFill>
          <w14:schemeClr w14:val="tx1"/>
        </w14:solidFill>
      </w14:textFill>
    </w:rPr>
  </w:style>
  <w:style w:type="character" w:customStyle="1" w:styleId="5">
    <w:name w:val="font5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12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91"/>
    <w:basedOn w:val="3"/>
    <w:uiPriority w:val="0"/>
    <w:rPr>
      <w:rFonts w:hint="default" w:ascii="Times New Roman" w:hAnsi="Times New Roman" w:cs="Times New Roman"/>
      <w:color w:val="333333"/>
      <w:sz w:val="21"/>
      <w:szCs w:val="21"/>
      <w:u w:val="none"/>
    </w:rPr>
  </w:style>
  <w:style w:type="character" w:customStyle="1" w:styleId="9">
    <w:name w:val="font122"/>
    <w:basedOn w:val="3"/>
    <w:qFormat/>
    <w:uiPriority w:val="0"/>
    <w:rPr>
      <w:rFonts w:hint="default" w:ascii="Times New Roman" w:hAnsi="Times New Roman" w:cs="Times New Roman"/>
      <w:color w:val="333333"/>
      <w:sz w:val="21"/>
      <w:szCs w:val="21"/>
      <w:u w:val="none"/>
      <w:vertAlign w:val="subscript"/>
    </w:rPr>
  </w:style>
  <w:style w:type="character" w:customStyle="1" w:styleId="10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7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2">
    <w:name w:val="font10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9</Words>
  <Characters>3174</Characters>
  <Lines>0</Lines>
  <Paragraphs>0</Paragraphs>
  <TotalTime>1</TotalTime>
  <ScaleCrop>false</ScaleCrop>
  <LinksUpToDate>false</LinksUpToDate>
  <CharactersWithSpaces>319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4:00Z</dcterms:created>
  <dc:creator>17071968953</dc:creator>
  <cp:lastModifiedBy>゜初夏@summer</cp:lastModifiedBy>
  <dcterms:modified xsi:type="dcterms:W3CDTF">2023-04-19T07:3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9F9C5EBCCFD403F9825745A76F68B99</vt:lpwstr>
  </property>
</Properties>
</file>